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table S1. Parameter items recorded in the experimentation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86"/>
        <w:gridCol w:w="1699"/>
        <w:gridCol w:w="5875"/>
      </w:tblGrid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Trait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ntology nam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TOL ID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escription of measuremen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DW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verage daily gain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ATOL_0000989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37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characteristic related to the change in body weight over a period of time, divided by the number of days in the period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alking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walking behaviour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OL_0000805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coordinated movements to move on foo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eed intak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verage daily feed intak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5508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characteristic related to the amount of feed consumed daily averaged on a given time period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Feed efficienc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animal feed efficienc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2159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ratio between production output and feed inpu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uscle yield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uscle yield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0011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muscle weight obtained after the processing of a carcass, normalised by the weight of another body part which includes the weighted muscle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Feed Ash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feed mineral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ATOL_0001251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feed inorganic substance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protein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nitrogenous component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44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feed components able to supply nitrogen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Feed lipid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feed lipid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49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lipid (CHEBI:18059) of feed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ibr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crude fibre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43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the cellulosic fraction of the vegetal parietal components in digesta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NDF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neutral detergent fibre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40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feed insoluble residues in the digestive trac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DF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acid detergent fibre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42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the ADF fraction of vegetal parietal components in feed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DL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acid detergent lignin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41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the lignocellulosic fraction of the vegetal parietal components in digesta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Feed vitamin A and 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feed vitamin apparent digestibil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255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apparent digestibility of vitamin (CHEBI:50211) of feed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at moistur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meat moisture leve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668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y measurable characteristics of the amount of moisture in a cut of meat, determined by the difference in weight before and after oven drying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Meat ash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meat mineral and ash conten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695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mount of inorganic residue remaining after the removal of water and organic material. A measure of the total mineral conten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t fat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t lipid conten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663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y measurable or observable characteristic related to the amount of fat-soluble substances in meat (molecules composed of carbon and hydrogen characteristically insoluble in water, lipid: CHEBI:18059)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DFDFD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 xml:space="preserve">Meat vitamin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vitamin content of mea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ATOL_0000062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e of the quantity of the different vitamins (CHEBI:33229) in mea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Meat fatty acids profil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meat fatty acid conten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ATOL_0000058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57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e of the quantity of different fatty acids (CHEBI:35366) present in the meat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Foraging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azing behaviour 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L_0001780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y measurable or observable characteristic related to eat on herbage, algae or peryphyton</w:t>
            </w:r>
          </w:p>
        </w:tc>
      </w:tr>
      <w:tr>
        <w:trPr>
          <w:trHeight w:val="113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Gras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</w:rPr>
              <w:t>physical environment investigation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OL_0000845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DFDFD" w:val="clear"/>
                <w:lang w:val="en-GB"/>
              </w:rPr>
              <w:t>any measurable or observable characteristic related to the investigation of the physical environment through sensorial paths such as sniffing, pecking, scratching, biting, looking at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Traits adapted from references to the ontology ATOL: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http://www.atol-ontology.com/index.php/en/</w:t>
        </w:r>
      </w:hyperlink>
    </w:p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character" w:styleId="CommentTextChar">
    <w:name w:val="Comment Text Char"/>
    <w:qFormat/>
    <w:rPr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tol-ontology.com/index.php/en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9:47:00Z</dcterms:created>
  <dc:creator>Simona Mattioli</dc:creator>
  <dc:description/>
  <cp:keywords/>
  <dc:language>en-US</dc:language>
  <cp:lastModifiedBy>Simona Mattioli</cp:lastModifiedBy>
  <dcterms:modified xsi:type="dcterms:W3CDTF">2022-06-27T12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ED80BFA327384F8AC1661862018B07</vt:lpwstr>
  </property>
</Properties>
</file>